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C7518" w14:textId="77777777" w:rsidR="00DA39F7" w:rsidRPr="00D6056D" w:rsidRDefault="00DA39F7" w:rsidP="00DA39F7">
      <w:pPr>
        <w:spacing w:after="160" w:line="25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0"/>
        <w:gridCol w:w="1930"/>
      </w:tblGrid>
      <w:tr w:rsidR="00DA39F7" w:rsidRPr="0062798F" w14:paraId="48F1F4D4" w14:textId="77777777" w:rsidTr="004758A1">
        <w:trPr>
          <w:trHeight w:val="315"/>
        </w:trPr>
        <w:tc>
          <w:tcPr>
            <w:tcW w:w="8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DC7A" w14:textId="77777777" w:rsidR="00DA39F7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able S1. </w:t>
            </w:r>
            <w:r w:rsidRPr="00627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dividual Financial Stress Items for Adults 18-26 years, from the National Health Interview Survey 2013-18.</w:t>
            </w:r>
          </w:p>
          <w:p w14:paraId="15BB2E75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A39F7" w:rsidRPr="0062798F" w14:paraId="7B27F534" w14:textId="77777777" w:rsidTr="004758A1">
        <w:trPr>
          <w:trHeight w:val="315"/>
        </w:trPr>
        <w:tc>
          <w:tcPr>
            <w:tcW w:w="6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36F2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. (N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91CC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19,821</w:t>
            </w:r>
          </w:p>
        </w:tc>
      </w:tr>
      <w:tr w:rsidR="00DA39F7" w:rsidRPr="0062798F" w14:paraId="608DFF7F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46F6D1A3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stimated US Population, (weighted %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5D53CE6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33,889,626 (100)</w:t>
            </w:r>
          </w:p>
        </w:tc>
      </w:tr>
      <w:tr w:rsidR="00DA39F7" w:rsidRPr="0062798F" w14:paraId="1238B5AC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428F90F7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8B927CE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39F7" w:rsidRPr="0062798F" w14:paraId="7DB7797A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249E44ED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w worried are you about money for retirement, n (weighted %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6C70FD6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A39F7" w:rsidRPr="0062798F" w14:paraId="1D7CD52E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02BC3D60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1 Ver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A8B4FB0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2,222 (11.0)</w:t>
            </w:r>
          </w:p>
        </w:tc>
      </w:tr>
      <w:tr w:rsidR="00DA39F7" w:rsidRPr="0062798F" w14:paraId="20602EC3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590AFFB2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2 Moderatel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60030E3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3,707 (18.1)</w:t>
            </w:r>
          </w:p>
        </w:tc>
      </w:tr>
      <w:tr w:rsidR="00DA39F7" w:rsidRPr="0062798F" w14:paraId="7B05CDC1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24EEAE75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3 Not too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3A77A25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5,625 (27.5)</w:t>
            </w:r>
          </w:p>
        </w:tc>
      </w:tr>
      <w:tr w:rsidR="00DA39F7" w:rsidRPr="0062798F" w14:paraId="70895698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28B3701B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4 Not worried at al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6E0938E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8,267 (43.4)</w:t>
            </w:r>
          </w:p>
        </w:tc>
      </w:tr>
      <w:tr w:rsidR="00DA39F7" w:rsidRPr="0062798F" w14:paraId="30F3123E" w14:textId="77777777" w:rsidTr="004758A1">
        <w:trPr>
          <w:trHeight w:val="315"/>
        </w:trPr>
        <w:tc>
          <w:tcPr>
            <w:tcW w:w="8720" w:type="dxa"/>
            <w:gridSpan w:val="2"/>
            <w:shd w:val="clear" w:color="auto" w:fill="auto"/>
            <w:noWrap/>
            <w:vAlign w:val="bottom"/>
            <w:hideMark/>
          </w:tcPr>
          <w:p w14:paraId="5FCC0545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w worried are you about medical costs of illness/accident, n (weighted %)</w:t>
            </w:r>
          </w:p>
        </w:tc>
      </w:tr>
      <w:tr w:rsidR="00DA39F7" w:rsidRPr="0062798F" w14:paraId="659DD168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780F96C2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1 Ver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9178033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2,990 (14.4)</w:t>
            </w:r>
          </w:p>
        </w:tc>
      </w:tr>
      <w:tr w:rsidR="00DA39F7" w:rsidRPr="0062798F" w14:paraId="159AA9DB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72777B6A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2 Moderatel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CC67C47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4,025 (20.2)</w:t>
            </w:r>
          </w:p>
        </w:tc>
      </w:tr>
      <w:tr w:rsidR="00DA39F7" w:rsidRPr="0062798F" w14:paraId="7EB39CD7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6972E5FC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3 Not too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7EDF3EC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4,944 (24.7)</w:t>
            </w:r>
          </w:p>
        </w:tc>
      </w:tr>
      <w:tr w:rsidR="00DA39F7" w:rsidRPr="0062798F" w14:paraId="64726826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4B94EAE7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4 Not worried at al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B047111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7,862 (40.7)</w:t>
            </w:r>
          </w:p>
        </w:tc>
      </w:tr>
      <w:tr w:rsidR="00DA39F7" w:rsidRPr="0062798F" w14:paraId="20B4D4DF" w14:textId="77777777" w:rsidTr="004758A1">
        <w:trPr>
          <w:trHeight w:val="315"/>
        </w:trPr>
        <w:tc>
          <w:tcPr>
            <w:tcW w:w="8720" w:type="dxa"/>
            <w:gridSpan w:val="2"/>
            <w:shd w:val="clear" w:color="auto" w:fill="auto"/>
            <w:noWrap/>
            <w:vAlign w:val="bottom"/>
            <w:hideMark/>
          </w:tcPr>
          <w:p w14:paraId="141264E1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w worried are you about maintaining standard of living, n (weighted %)</w:t>
            </w:r>
          </w:p>
        </w:tc>
      </w:tr>
      <w:tr w:rsidR="00DA39F7" w:rsidRPr="0062798F" w14:paraId="16937A47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54572D47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1 Ver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F70D476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1,936 (9.9)</w:t>
            </w:r>
          </w:p>
        </w:tc>
      </w:tr>
      <w:tr w:rsidR="00DA39F7" w:rsidRPr="0062798F" w14:paraId="56D65141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32C6AD3E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2 Moderatel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AF0E6E3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3,928 (19.9)</w:t>
            </w:r>
          </w:p>
        </w:tc>
      </w:tr>
      <w:tr w:rsidR="00DA39F7" w:rsidRPr="0062798F" w14:paraId="52A72FED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76F80CB1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3 Not too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50BD997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5,986 (29.2)</w:t>
            </w:r>
          </w:p>
        </w:tc>
      </w:tr>
      <w:tr w:rsidR="00DA39F7" w:rsidRPr="0062798F" w14:paraId="3B06042E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72E6682B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4 Not worried at al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C3727FE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7,971 (41.0)</w:t>
            </w:r>
          </w:p>
        </w:tc>
      </w:tr>
      <w:tr w:rsidR="00DA39F7" w:rsidRPr="0062798F" w14:paraId="22AB0E5B" w14:textId="77777777" w:rsidTr="004758A1">
        <w:trPr>
          <w:trHeight w:val="315"/>
        </w:trPr>
        <w:tc>
          <w:tcPr>
            <w:tcW w:w="8720" w:type="dxa"/>
            <w:gridSpan w:val="2"/>
            <w:shd w:val="clear" w:color="auto" w:fill="auto"/>
            <w:noWrap/>
            <w:vAlign w:val="bottom"/>
            <w:hideMark/>
          </w:tcPr>
          <w:p w14:paraId="70DB286F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w worried are you about medical costs of healthcare, n (weighted %)</w:t>
            </w:r>
          </w:p>
        </w:tc>
      </w:tr>
      <w:tr w:rsidR="00DA39F7" w:rsidRPr="0062798F" w14:paraId="343425E3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17527F6B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1 Ver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52EEF4DA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1,782 (8.9)</w:t>
            </w:r>
          </w:p>
        </w:tc>
      </w:tr>
      <w:tr w:rsidR="00DA39F7" w:rsidRPr="0062798F" w14:paraId="4F26E842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4F9E555F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2 Moderatel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83E0A89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2,838 (14.7)</w:t>
            </w:r>
          </w:p>
        </w:tc>
      </w:tr>
      <w:tr w:rsidR="00DA39F7" w:rsidRPr="0062798F" w14:paraId="7287D3A2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22A9188D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3 Not too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C1F9444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5,351 (26.5)</w:t>
            </w:r>
          </w:p>
        </w:tc>
      </w:tr>
      <w:tr w:rsidR="00DA39F7" w:rsidRPr="0062798F" w14:paraId="4D0CE9D8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5FCEF35F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4 Not worried at al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15B77BA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9,850 (50.0)</w:t>
            </w:r>
          </w:p>
        </w:tc>
      </w:tr>
      <w:tr w:rsidR="00DA39F7" w:rsidRPr="0062798F" w14:paraId="03E2DD11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0373E40E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w worried are you about paying monthly bills, n (weighted %)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000A5BC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A39F7" w:rsidRPr="0062798F" w14:paraId="14CB60B9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31477865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1 Ver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DE27C68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1,559 (7.9)</w:t>
            </w:r>
          </w:p>
        </w:tc>
      </w:tr>
      <w:tr w:rsidR="00DA39F7" w:rsidRPr="0062798F" w14:paraId="6EC364E9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594A62DC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2 Moderatel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5BF80F8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3,526 (17.7)</w:t>
            </w:r>
          </w:p>
        </w:tc>
      </w:tr>
      <w:tr w:rsidR="00DA39F7" w:rsidRPr="0062798F" w14:paraId="5BA4D352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59032F09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3 Not too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A3057CA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5,380 (26.3)</w:t>
            </w:r>
          </w:p>
        </w:tc>
      </w:tr>
      <w:tr w:rsidR="00DA39F7" w:rsidRPr="0062798F" w14:paraId="4BB95AA4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5D4BE30E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4 Not worried at al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3526A00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9,356 (48.1)</w:t>
            </w:r>
          </w:p>
        </w:tc>
      </w:tr>
      <w:tr w:rsidR="00DA39F7" w:rsidRPr="0062798F" w14:paraId="772DC56E" w14:textId="77777777" w:rsidTr="004758A1">
        <w:trPr>
          <w:trHeight w:val="315"/>
        </w:trPr>
        <w:tc>
          <w:tcPr>
            <w:tcW w:w="8720" w:type="dxa"/>
            <w:gridSpan w:val="2"/>
            <w:shd w:val="clear" w:color="auto" w:fill="auto"/>
            <w:noWrap/>
            <w:vAlign w:val="bottom"/>
            <w:hideMark/>
          </w:tcPr>
          <w:p w14:paraId="20D71AD9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w worried are you about paying rent/mortgage/housing costs, n (weighted %)</w:t>
            </w:r>
          </w:p>
        </w:tc>
      </w:tr>
      <w:tr w:rsidR="00DA39F7" w:rsidRPr="0062798F" w14:paraId="1425B08C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31FBFB8E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1 Ver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AEE5453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1,318 (6.7)</w:t>
            </w:r>
          </w:p>
        </w:tc>
      </w:tr>
      <w:tr w:rsidR="00DA39F7" w:rsidRPr="0062798F" w14:paraId="640B91DF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04F2ADC6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2 Moderately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D014045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2,559 (12.3)</w:t>
            </w:r>
          </w:p>
        </w:tc>
      </w:tr>
      <w:tr w:rsidR="00DA39F7" w:rsidRPr="0062798F" w14:paraId="4343F33D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2AE80D20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3 Not too worried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34C5ACB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5,082 (23.4)</w:t>
            </w:r>
          </w:p>
        </w:tc>
      </w:tr>
      <w:tr w:rsidR="00DA39F7" w:rsidRPr="0062798F" w14:paraId="194615C6" w14:textId="77777777" w:rsidTr="004758A1">
        <w:trPr>
          <w:trHeight w:val="315"/>
        </w:trPr>
        <w:tc>
          <w:tcPr>
            <w:tcW w:w="6790" w:type="dxa"/>
            <w:shd w:val="clear" w:color="auto" w:fill="auto"/>
            <w:noWrap/>
            <w:vAlign w:val="bottom"/>
            <w:hideMark/>
          </w:tcPr>
          <w:p w14:paraId="20D74EAB" w14:textId="77777777" w:rsidR="00DA39F7" w:rsidRPr="0062798F" w:rsidRDefault="00DA39F7" w:rsidP="004758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4 Not worried at all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EF1B1FC" w14:textId="77777777" w:rsidR="00DA39F7" w:rsidRPr="0062798F" w:rsidRDefault="00DA39F7" w:rsidP="004758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7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0,862 (57.6)</w:t>
            </w:r>
          </w:p>
        </w:tc>
      </w:tr>
    </w:tbl>
    <w:p w14:paraId="121323D9" w14:textId="77777777" w:rsidR="00A5397C" w:rsidRDefault="00A5397C"/>
    <w:sectPr w:rsidR="00A53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9F7"/>
    <w:rsid w:val="00A5397C"/>
    <w:rsid w:val="00AF57F0"/>
    <w:rsid w:val="00B941F6"/>
    <w:rsid w:val="00DA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4FF02"/>
  <w15:chartTrackingRefBased/>
  <w15:docId w15:val="{0AB453E6-D96E-4C90-8F11-3941C2AC0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9F7"/>
    <w:pPr>
      <w:spacing w:after="0" w:line="276" w:lineRule="auto"/>
    </w:pPr>
    <w:rPr>
      <w:rFonts w:ascii="Arial" w:eastAsia="Arial" w:hAnsi="Arial" w:cs="Arial"/>
      <w:kern w:val="0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9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9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9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9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9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9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9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9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9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9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9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9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7</Characters>
  <Application>Microsoft Office Word</Application>
  <DocSecurity>0</DocSecurity>
  <Lines>11</Lines>
  <Paragraphs>3</Paragraphs>
  <ScaleCrop>false</ScaleCrop>
  <Company>Houston Methodist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d, Zulqarnain</dc:creator>
  <cp:keywords/>
  <dc:description/>
  <cp:lastModifiedBy>Javed, Zulqarnain</cp:lastModifiedBy>
  <cp:revision>1</cp:revision>
  <dcterms:created xsi:type="dcterms:W3CDTF">2024-08-23T21:48:00Z</dcterms:created>
  <dcterms:modified xsi:type="dcterms:W3CDTF">2024-08-23T21:48:00Z</dcterms:modified>
</cp:coreProperties>
</file>